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0CBE" w:rsidRDefault="00960CBE" w:rsidP="00960CBE">
      <w:r>
        <w:t>Table S1. Correlation between body mass index and sequencing data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960CBE" w:rsidTr="008D7F60"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:rsidR="00960CBE" w:rsidRDefault="00960CBE" w:rsidP="008D7F60"/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:rsidR="00960CBE" w:rsidRDefault="00960CBE" w:rsidP="008D7F60">
            <w:r>
              <w:t>ERA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:rsidR="00960CBE" w:rsidRDefault="00960CBE" w:rsidP="008D7F60">
            <w:r>
              <w:t>Controls</w:t>
            </w:r>
          </w:p>
        </w:tc>
      </w:tr>
      <w:tr w:rsidR="00960CBE" w:rsidTr="008D7F60">
        <w:tc>
          <w:tcPr>
            <w:tcW w:w="3192" w:type="dxa"/>
            <w:tcBorders>
              <w:top w:val="single" w:sz="4" w:space="0" w:color="auto"/>
            </w:tcBorders>
          </w:tcPr>
          <w:p w:rsidR="00960CBE" w:rsidRDefault="00960CBE" w:rsidP="008D7F60">
            <w:proofErr w:type="spellStart"/>
            <w:r w:rsidRPr="00E11BEE">
              <w:rPr>
                <w:i/>
              </w:rPr>
              <w:t>Bacteroides</w:t>
            </w:r>
            <w:proofErr w:type="spellEnd"/>
            <w:r>
              <w:t xml:space="preserve"> </w:t>
            </w:r>
          </w:p>
        </w:tc>
        <w:tc>
          <w:tcPr>
            <w:tcW w:w="3192" w:type="dxa"/>
            <w:tcBorders>
              <w:top w:val="single" w:sz="4" w:space="0" w:color="auto"/>
            </w:tcBorders>
          </w:tcPr>
          <w:p w:rsidR="00960CBE" w:rsidRDefault="00960CBE" w:rsidP="00BB2AC9">
            <w:r>
              <w:t>r = 0.1</w:t>
            </w:r>
            <w:r w:rsidR="00BB2AC9">
              <w:t>17</w:t>
            </w:r>
            <w:r>
              <w:t>, p = 0.</w:t>
            </w:r>
            <w:r w:rsidR="00BB2AC9">
              <w:t>578</w:t>
            </w:r>
          </w:p>
        </w:tc>
        <w:tc>
          <w:tcPr>
            <w:tcW w:w="3192" w:type="dxa"/>
            <w:tcBorders>
              <w:top w:val="single" w:sz="4" w:space="0" w:color="auto"/>
            </w:tcBorders>
          </w:tcPr>
          <w:p w:rsidR="00960CBE" w:rsidRDefault="00960CBE" w:rsidP="00960CBE">
            <w:r>
              <w:t>r = 0.154, p = 0.616</w:t>
            </w:r>
          </w:p>
        </w:tc>
      </w:tr>
      <w:tr w:rsidR="00960CBE" w:rsidTr="008D7F60">
        <w:tc>
          <w:tcPr>
            <w:tcW w:w="3192" w:type="dxa"/>
          </w:tcPr>
          <w:p w:rsidR="00960CBE" w:rsidRDefault="00960CBE" w:rsidP="00960CBE">
            <w:r w:rsidRPr="00E11BEE">
              <w:rPr>
                <w:i/>
              </w:rPr>
              <w:t xml:space="preserve">F. </w:t>
            </w:r>
            <w:proofErr w:type="spellStart"/>
            <w:r w:rsidRPr="00E11BEE">
              <w:rPr>
                <w:i/>
              </w:rPr>
              <w:t>prausnitzii</w:t>
            </w:r>
            <w:proofErr w:type="spellEnd"/>
          </w:p>
        </w:tc>
        <w:tc>
          <w:tcPr>
            <w:tcW w:w="3192" w:type="dxa"/>
          </w:tcPr>
          <w:p w:rsidR="00960CBE" w:rsidRDefault="00960CBE" w:rsidP="00BB2AC9">
            <w:r>
              <w:t>r = -0.</w:t>
            </w:r>
            <w:r w:rsidR="00BB2AC9">
              <w:t>360</w:t>
            </w:r>
            <w:r>
              <w:t>, p = 0.</w:t>
            </w:r>
            <w:r w:rsidR="00BB2AC9">
              <w:t>077</w:t>
            </w:r>
          </w:p>
        </w:tc>
        <w:tc>
          <w:tcPr>
            <w:tcW w:w="3192" w:type="dxa"/>
          </w:tcPr>
          <w:p w:rsidR="00960CBE" w:rsidRDefault="00960CBE" w:rsidP="00960CBE">
            <w:r>
              <w:t>r = 0.423, p = 0.150</w:t>
            </w:r>
          </w:p>
        </w:tc>
      </w:tr>
      <w:tr w:rsidR="00960CBE" w:rsidTr="008D7F60">
        <w:tc>
          <w:tcPr>
            <w:tcW w:w="3192" w:type="dxa"/>
          </w:tcPr>
          <w:p w:rsidR="00960CBE" w:rsidRDefault="00960CBE" w:rsidP="00960CBE">
            <w:proofErr w:type="spellStart"/>
            <w:r>
              <w:rPr>
                <w:i/>
              </w:rPr>
              <w:t>Akkermansia</w:t>
            </w:r>
            <w:proofErr w:type="spellEnd"/>
          </w:p>
        </w:tc>
        <w:tc>
          <w:tcPr>
            <w:tcW w:w="3192" w:type="dxa"/>
          </w:tcPr>
          <w:p w:rsidR="00960CBE" w:rsidRDefault="00960CBE" w:rsidP="00BB2AC9">
            <w:r>
              <w:t>r = -0.1</w:t>
            </w:r>
            <w:r w:rsidR="00BB2AC9">
              <w:t>50</w:t>
            </w:r>
            <w:r>
              <w:t>, p = 0.4</w:t>
            </w:r>
            <w:r w:rsidR="00BB2AC9">
              <w:t>75</w:t>
            </w:r>
          </w:p>
        </w:tc>
        <w:tc>
          <w:tcPr>
            <w:tcW w:w="3192" w:type="dxa"/>
          </w:tcPr>
          <w:p w:rsidR="00960CBE" w:rsidRDefault="00960CBE" w:rsidP="00960CBE">
            <w:r>
              <w:t>r = -0.256,  p = 0.399</w:t>
            </w:r>
          </w:p>
        </w:tc>
      </w:tr>
    </w:tbl>
    <w:p w:rsidR="00960CBE" w:rsidRDefault="00960CBE" w:rsidP="00960CBE"/>
    <w:p w:rsidR="00960CBE" w:rsidRDefault="00960CBE"/>
    <w:p w:rsidR="00960CBE" w:rsidRDefault="00960CBE"/>
    <w:p w:rsidR="00960CBE" w:rsidRDefault="00960CBE"/>
    <w:p w:rsidR="00FD6BC8" w:rsidRPr="00FD6BC8" w:rsidRDefault="00FD6BC8">
      <w:pPr>
        <w:rPr>
          <w:u w:val="single"/>
        </w:rPr>
      </w:pPr>
      <w:r>
        <w:t>Table S</w:t>
      </w:r>
      <w:r w:rsidR="00960CBE">
        <w:t>2</w:t>
      </w:r>
      <w:r>
        <w:t xml:space="preserve">. </w:t>
      </w:r>
      <w:r w:rsidR="00E03159">
        <w:t>E</w:t>
      </w:r>
      <w:r w:rsidR="00E11BEE">
        <w:t xml:space="preserve">ffect of </w:t>
      </w:r>
      <w:r>
        <w:t xml:space="preserve">HLA-B27 </w:t>
      </w:r>
      <w:r w:rsidR="00E11BEE">
        <w:t xml:space="preserve">status on sequencing data and antibody titers, among subjects with </w:t>
      </w:r>
      <w:r>
        <w:t>ERA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FD6BC8" w:rsidRPr="00FD6BC8" w:rsidTr="00E11BEE"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:rsidR="00FD6BC8" w:rsidRPr="00FD6BC8" w:rsidRDefault="00FD6BC8">
            <w:pPr>
              <w:rPr>
                <w:u w:val="single"/>
              </w:rPr>
            </w:pPr>
            <w:r w:rsidRPr="00FD6BC8">
              <w:rPr>
                <w:u w:val="single"/>
              </w:rPr>
              <w:t>Variable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:rsidR="00FD6BC8" w:rsidRPr="00FD6BC8" w:rsidRDefault="00FD6BC8">
            <w:pPr>
              <w:rPr>
                <w:u w:val="single"/>
              </w:rPr>
            </w:pPr>
            <w:r w:rsidRPr="00FD6BC8">
              <w:rPr>
                <w:u w:val="single"/>
              </w:rPr>
              <w:t>HLA-B27</w:t>
            </w:r>
            <w:r w:rsidR="00FA0AC4">
              <w:rPr>
                <w:u w:val="single"/>
              </w:rPr>
              <w:t>+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:rsidR="00FD6BC8" w:rsidRPr="00FD6BC8" w:rsidRDefault="00FD6BC8">
            <w:pPr>
              <w:rPr>
                <w:u w:val="single"/>
              </w:rPr>
            </w:pPr>
            <w:r w:rsidRPr="00FD6BC8">
              <w:rPr>
                <w:u w:val="single"/>
              </w:rPr>
              <w:t>HLA-B27</w:t>
            </w:r>
            <w:r w:rsidR="00FA0AC4">
              <w:rPr>
                <w:u w:val="single"/>
              </w:rPr>
              <w:t>-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:rsidR="00FD6BC8" w:rsidRPr="00FD6BC8" w:rsidRDefault="00FD6BC8">
            <w:pPr>
              <w:rPr>
                <w:u w:val="single"/>
              </w:rPr>
            </w:pPr>
            <w:r w:rsidRPr="00FD6BC8">
              <w:rPr>
                <w:u w:val="single"/>
              </w:rPr>
              <w:t>p</w:t>
            </w:r>
          </w:p>
        </w:tc>
      </w:tr>
      <w:tr w:rsidR="00FD6BC8" w:rsidTr="00E11BEE">
        <w:tc>
          <w:tcPr>
            <w:tcW w:w="2394" w:type="dxa"/>
            <w:tcBorders>
              <w:top w:val="single" w:sz="4" w:space="0" w:color="auto"/>
            </w:tcBorders>
          </w:tcPr>
          <w:p w:rsidR="00FD6BC8" w:rsidRDefault="00FD6BC8">
            <w:r>
              <w:t>n</w:t>
            </w: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FD6BC8" w:rsidRDefault="00761BDD" w:rsidP="00761BDD">
            <w:r>
              <w:t>9</w:t>
            </w: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FD6BC8" w:rsidRDefault="002267C1" w:rsidP="00761BDD">
            <w:r>
              <w:t>15</w:t>
            </w: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FD6BC8" w:rsidRDefault="00FD6BC8">
            <w:r>
              <w:t>N/A</w:t>
            </w:r>
          </w:p>
        </w:tc>
      </w:tr>
      <w:tr w:rsidR="00FD6BC8" w:rsidTr="00E11BEE">
        <w:tc>
          <w:tcPr>
            <w:tcW w:w="2394" w:type="dxa"/>
          </w:tcPr>
          <w:p w:rsidR="00FD6BC8" w:rsidRPr="00FD6BC8" w:rsidRDefault="00FD6BC8">
            <w:pPr>
              <w:rPr>
                <w:b/>
              </w:rPr>
            </w:pPr>
            <w:r w:rsidRPr="00FD6BC8">
              <w:rPr>
                <w:b/>
              </w:rPr>
              <w:t>Sequencing data</w:t>
            </w:r>
          </w:p>
        </w:tc>
        <w:tc>
          <w:tcPr>
            <w:tcW w:w="2394" w:type="dxa"/>
          </w:tcPr>
          <w:p w:rsidR="00FD6BC8" w:rsidRDefault="00FD6BC8"/>
        </w:tc>
        <w:tc>
          <w:tcPr>
            <w:tcW w:w="2394" w:type="dxa"/>
          </w:tcPr>
          <w:p w:rsidR="00FD6BC8" w:rsidRDefault="00FD6BC8"/>
        </w:tc>
        <w:tc>
          <w:tcPr>
            <w:tcW w:w="2394" w:type="dxa"/>
          </w:tcPr>
          <w:p w:rsidR="00FD6BC8" w:rsidRDefault="00FD6BC8"/>
        </w:tc>
      </w:tr>
      <w:tr w:rsidR="00FD6BC8" w:rsidTr="00E11BEE">
        <w:tc>
          <w:tcPr>
            <w:tcW w:w="2394" w:type="dxa"/>
          </w:tcPr>
          <w:p w:rsidR="00FD6BC8" w:rsidRPr="00E11BEE" w:rsidRDefault="00FD6BC8">
            <w:pPr>
              <w:rPr>
                <w:i/>
              </w:rPr>
            </w:pPr>
            <w:proofErr w:type="spellStart"/>
            <w:r w:rsidRPr="00E11BEE">
              <w:rPr>
                <w:i/>
              </w:rPr>
              <w:t>Bacteroides</w:t>
            </w:r>
            <w:proofErr w:type="spellEnd"/>
          </w:p>
        </w:tc>
        <w:tc>
          <w:tcPr>
            <w:tcW w:w="2394" w:type="dxa"/>
          </w:tcPr>
          <w:p w:rsidR="00FD6BC8" w:rsidRDefault="00FA0AC4" w:rsidP="00761BDD">
            <w:r>
              <w:t>0.</w:t>
            </w:r>
            <w:r w:rsidR="00761BDD">
              <w:t>29</w:t>
            </w:r>
            <w:r>
              <w:t>, 0.07 – 0.49</w:t>
            </w:r>
          </w:p>
        </w:tc>
        <w:tc>
          <w:tcPr>
            <w:tcW w:w="2394" w:type="dxa"/>
          </w:tcPr>
          <w:p w:rsidR="00FD6BC8" w:rsidRDefault="00FA0AC4" w:rsidP="00761BDD">
            <w:r>
              <w:t>0.</w:t>
            </w:r>
            <w:r w:rsidR="00761BDD">
              <w:t>21</w:t>
            </w:r>
            <w:r>
              <w:t>, 0.0</w:t>
            </w:r>
            <w:r w:rsidR="00664F64">
              <w:t>3</w:t>
            </w:r>
            <w:r w:rsidR="00761BDD">
              <w:t>1</w:t>
            </w:r>
            <w:r>
              <w:t xml:space="preserve"> – 0.71</w:t>
            </w:r>
          </w:p>
        </w:tc>
        <w:tc>
          <w:tcPr>
            <w:tcW w:w="2394" w:type="dxa"/>
          </w:tcPr>
          <w:p w:rsidR="00FD6BC8" w:rsidRDefault="00FA0AC4" w:rsidP="00761BDD">
            <w:r>
              <w:t>0.</w:t>
            </w:r>
            <w:r w:rsidR="00761BDD">
              <w:t>379</w:t>
            </w:r>
          </w:p>
        </w:tc>
      </w:tr>
      <w:tr w:rsidR="00FD6BC8" w:rsidTr="00E11BEE">
        <w:tc>
          <w:tcPr>
            <w:tcW w:w="2394" w:type="dxa"/>
          </w:tcPr>
          <w:p w:rsidR="00FD6BC8" w:rsidRPr="00E11BEE" w:rsidRDefault="00CF1CD1">
            <w:pPr>
              <w:rPr>
                <w:i/>
              </w:rPr>
            </w:pPr>
            <w:r w:rsidRPr="00E11BEE">
              <w:rPr>
                <w:i/>
              </w:rPr>
              <w:t xml:space="preserve">F. </w:t>
            </w:r>
            <w:proofErr w:type="spellStart"/>
            <w:r w:rsidRPr="00E11BEE">
              <w:rPr>
                <w:i/>
              </w:rPr>
              <w:t>prausnitzii</w:t>
            </w:r>
            <w:proofErr w:type="spellEnd"/>
          </w:p>
        </w:tc>
        <w:tc>
          <w:tcPr>
            <w:tcW w:w="2394" w:type="dxa"/>
          </w:tcPr>
          <w:p w:rsidR="00FD6BC8" w:rsidRDefault="00FA0AC4" w:rsidP="00761BDD">
            <w:r>
              <w:t>0.</w:t>
            </w:r>
            <w:r w:rsidR="00761BDD">
              <w:t>050</w:t>
            </w:r>
            <w:r>
              <w:t>, 0 – 0.</w:t>
            </w:r>
            <w:r w:rsidR="00761BDD">
              <w:t xml:space="preserve">09  </w:t>
            </w:r>
          </w:p>
        </w:tc>
        <w:tc>
          <w:tcPr>
            <w:tcW w:w="2394" w:type="dxa"/>
          </w:tcPr>
          <w:p w:rsidR="00FD6BC8" w:rsidRDefault="00FA0AC4" w:rsidP="00761BDD">
            <w:r>
              <w:t>0.</w:t>
            </w:r>
            <w:r w:rsidR="00761BDD">
              <w:t>033</w:t>
            </w:r>
            <w:r>
              <w:t>, 0</w:t>
            </w:r>
            <w:r w:rsidR="00664F64">
              <w:t>.015</w:t>
            </w:r>
            <w:r>
              <w:t xml:space="preserve"> – 0.1</w:t>
            </w:r>
            <w:r w:rsidR="00CF1CD1">
              <w:t>4</w:t>
            </w:r>
          </w:p>
        </w:tc>
        <w:tc>
          <w:tcPr>
            <w:tcW w:w="2394" w:type="dxa"/>
          </w:tcPr>
          <w:p w:rsidR="00FD6BC8" w:rsidRDefault="00FA0AC4" w:rsidP="00761BDD">
            <w:r>
              <w:t>0.</w:t>
            </w:r>
            <w:r w:rsidR="00761BDD">
              <w:t>815</w:t>
            </w:r>
          </w:p>
        </w:tc>
      </w:tr>
      <w:tr w:rsidR="00FD6BC8" w:rsidTr="00E11BEE">
        <w:tc>
          <w:tcPr>
            <w:tcW w:w="2394" w:type="dxa"/>
          </w:tcPr>
          <w:p w:rsidR="00FD6BC8" w:rsidRDefault="00FD6BC8">
            <w:proofErr w:type="spellStart"/>
            <w:r w:rsidRPr="00E11BEE">
              <w:rPr>
                <w:i/>
              </w:rPr>
              <w:t>Akkermansia</w:t>
            </w:r>
            <w:proofErr w:type="spellEnd"/>
            <w:r>
              <w:t xml:space="preserve"> &gt; 2%</w:t>
            </w:r>
          </w:p>
        </w:tc>
        <w:tc>
          <w:tcPr>
            <w:tcW w:w="2394" w:type="dxa"/>
          </w:tcPr>
          <w:p w:rsidR="00FD6BC8" w:rsidRDefault="00D479D8" w:rsidP="00D479D8">
            <w:r>
              <w:t>1</w:t>
            </w:r>
            <w:r w:rsidR="00FA0AC4">
              <w:t>/</w:t>
            </w:r>
            <w:r>
              <w:t>9</w:t>
            </w:r>
            <w:r w:rsidR="00FA0AC4">
              <w:t xml:space="preserve">, </w:t>
            </w:r>
            <w:r>
              <w:t>11</w:t>
            </w:r>
            <w:r w:rsidR="00FA0AC4">
              <w:t>%</w:t>
            </w:r>
          </w:p>
        </w:tc>
        <w:tc>
          <w:tcPr>
            <w:tcW w:w="2394" w:type="dxa"/>
          </w:tcPr>
          <w:p w:rsidR="00FD6BC8" w:rsidRDefault="00FA0AC4" w:rsidP="00D479D8">
            <w:r>
              <w:t>6/1</w:t>
            </w:r>
            <w:r w:rsidR="00D479D8">
              <w:t>5</w:t>
            </w:r>
            <w:r>
              <w:t xml:space="preserve">, </w:t>
            </w:r>
            <w:r w:rsidR="00D479D8">
              <w:t>40</w:t>
            </w:r>
            <w:r>
              <w:t>%</w:t>
            </w:r>
          </w:p>
        </w:tc>
        <w:tc>
          <w:tcPr>
            <w:tcW w:w="2394" w:type="dxa"/>
          </w:tcPr>
          <w:p w:rsidR="00FD6BC8" w:rsidRDefault="00FA0AC4" w:rsidP="00D479D8">
            <w:r w:rsidRPr="00664F64">
              <w:t>0.</w:t>
            </w:r>
            <w:r w:rsidR="00D479D8">
              <w:t xml:space="preserve">191 </w:t>
            </w:r>
          </w:p>
        </w:tc>
      </w:tr>
      <w:tr w:rsidR="00FD6BC8" w:rsidTr="00E11BEE">
        <w:tc>
          <w:tcPr>
            <w:tcW w:w="2394" w:type="dxa"/>
          </w:tcPr>
          <w:p w:rsidR="00FD6BC8" w:rsidRPr="00FD6BC8" w:rsidRDefault="00FD6BC8">
            <w:pPr>
              <w:rPr>
                <w:b/>
              </w:rPr>
            </w:pPr>
            <w:r w:rsidRPr="00FD6BC8">
              <w:rPr>
                <w:b/>
              </w:rPr>
              <w:t>IgA reactivity</w:t>
            </w:r>
          </w:p>
        </w:tc>
        <w:tc>
          <w:tcPr>
            <w:tcW w:w="2394" w:type="dxa"/>
          </w:tcPr>
          <w:p w:rsidR="00FD6BC8" w:rsidRDefault="00FD6BC8"/>
        </w:tc>
        <w:tc>
          <w:tcPr>
            <w:tcW w:w="2394" w:type="dxa"/>
          </w:tcPr>
          <w:p w:rsidR="00FD6BC8" w:rsidRDefault="00FD6BC8"/>
        </w:tc>
        <w:tc>
          <w:tcPr>
            <w:tcW w:w="2394" w:type="dxa"/>
          </w:tcPr>
          <w:p w:rsidR="00FD6BC8" w:rsidRDefault="00FD6BC8"/>
        </w:tc>
      </w:tr>
      <w:tr w:rsidR="00FD6BC8" w:rsidTr="00E11BEE">
        <w:tc>
          <w:tcPr>
            <w:tcW w:w="2394" w:type="dxa"/>
          </w:tcPr>
          <w:p w:rsidR="00FD6BC8" w:rsidRPr="00E11BEE" w:rsidRDefault="002335D5">
            <w:pPr>
              <w:rPr>
                <w:i/>
              </w:rPr>
            </w:pPr>
            <w:r w:rsidRPr="00E11BEE">
              <w:rPr>
                <w:i/>
              </w:rPr>
              <w:t xml:space="preserve">B. </w:t>
            </w:r>
            <w:proofErr w:type="spellStart"/>
            <w:r w:rsidRPr="00E11BEE">
              <w:rPr>
                <w:i/>
              </w:rPr>
              <w:t>fragilis</w:t>
            </w:r>
            <w:proofErr w:type="spellEnd"/>
          </w:p>
        </w:tc>
        <w:tc>
          <w:tcPr>
            <w:tcW w:w="2394" w:type="dxa"/>
          </w:tcPr>
          <w:p w:rsidR="00FD6BC8" w:rsidRDefault="00FA0AC4" w:rsidP="00761BDD">
            <w:r>
              <w:t>0.</w:t>
            </w:r>
            <w:r w:rsidR="00761BDD">
              <w:t>06</w:t>
            </w:r>
            <w:r>
              <w:t>, 0 – 0.21</w:t>
            </w:r>
          </w:p>
        </w:tc>
        <w:tc>
          <w:tcPr>
            <w:tcW w:w="2394" w:type="dxa"/>
          </w:tcPr>
          <w:p w:rsidR="00FD6BC8" w:rsidRDefault="00FA0AC4" w:rsidP="00761BDD">
            <w:r>
              <w:t>0.1</w:t>
            </w:r>
            <w:r w:rsidR="00664F64">
              <w:t>2</w:t>
            </w:r>
            <w:r>
              <w:t>, 0 – 0.2</w:t>
            </w:r>
            <w:r w:rsidR="00664F64">
              <w:t>0</w:t>
            </w:r>
          </w:p>
        </w:tc>
        <w:tc>
          <w:tcPr>
            <w:tcW w:w="2394" w:type="dxa"/>
          </w:tcPr>
          <w:p w:rsidR="00FD6BC8" w:rsidRDefault="00FA0AC4" w:rsidP="00761BDD">
            <w:r>
              <w:t>0.</w:t>
            </w:r>
            <w:r w:rsidR="00761BDD">
              <w:t>446</w:t>
            </w:r>
          </w:p>
        </w:tc>
      </w:tr>
      <w:tr w:rsidR="00FD6BC8" w:rsidTr="00E11BEE">
        <w:tc>
          <w:tcPr>
            <w:tcW w:w="2394" w:type="dxa"/>
          </w:tcPr>
          <w:p w:rsidR="00FD6BC8" w:rsidRPr="00E11BEE" w:rsidRDefault="00CF1CD1">
            <w:pPr>
              <w:rPr>
                <w:i/>
              </w:rPr>
            </w:pPr>
            <w:r w:rsidRPr="00E11BEE">
              <w:rPr>
                <w:i/>
              </w:rPr>
              <w:t xml:space="preserve">F. </w:t>
            </w:r>
            <w:proofErr w:type="spellStart"/>
            <w:r w:rsidRPr="00E11BEE">
              <w:rPr>
                <w:i/>
              </w:rPr>
              <w:t>prausnitzii</w:t>
            </w:r>
            <w:proofErr w:type="spellEnd"/>
          </w:p>
        </w:tc>
        <w:tc>
          <w:tcPr>
            <w:tcW w:w="2394" w:type="dxa"/>
          </w:tcPr>
          <w:p w:rsidR="00FD6BC8" w:rsidRDefault="00FA0AC4">
            <w:r>
              <w:t>0.16, 0.05 – 0.51</w:t>
            </w:r>
          </w:p>
        </w:tc>
        <w:tc>
          <w:tcPr>
            <w:tcW w:w="2394" w:type="dxa"/>
          </w:tcPr>
          <w:p w:rsidR="00FD6BC8" w:rsidRDefault="00FA0AC4" w:rsidP="00664F64">
            <w:r>
              <w:t>0.1</w:t>
            </w:r>
            <w:r w:rsidR="00664F64">
              <w:t>5</w:t>
            </w:r>
            <w:r>
              <w:t>, 0.043 – 0.</w:t>
            </w:r>
            <w:r w:rsidR="00664F64">
              <w:t>44</w:t>
            </w:r>
          </w:p>
        </w:tc>
        <w:tc>
          <w:tcPr>
            <w:tcW w:w="2394" w:type="dxa"/>
          </w:tcPr>
          <w:p w:rsidR="00FD6BC8" w:rsidRDefault="00FA0AC4" w:rsidP="00761BDD">
            <w:r>
              <w:t>0.</w:t>
            </w:r>
            <w:r w:rsidR="00761BDD">
              <w:t>972</w:t>
            </w:r>
          </w:p>
        </w:tc>
      </w:tr>
      <w:tr w:rsidR="00FD6BC8" w:rsidTr="00E11BEE">
        <w:tc>
          <w:tcPr>
            <w:tcW w:w="2394" w:type="dxa"/>
          </w:tcPr>
          <w:p w:rsidR="00FD6BC8" w:rsidRPr="00FD6BC8" w:rsidRDefault="00FD6BC8">
            <w:pPr>
              <w:rPr>
                <w:b/>
              </w:rPr>
            </w:pPr>
            <w:r w:rsidRPr="00FD6BC8">
              <w:rPr>
                <w:b/>
              </w:rPr>
              <w:t>IgG reactivity</w:t>
            </w:r>
          </w:p>
        </w:tc>
        <w:tc>
          <w:tcPr>
            <w:tcW w:w="2394" w:type="dxa"/>
          </w:tcPr>
          <w:p w:rsidR="00FD6BC8" w:rsidRDefault="00FD6BC8"/>
        </w:tc>
        <w:tc>
          <w:tcPr>
            <w:tcW w:w="2394" w:type="dxa"/>
          </w:tcPr>
          <w:p w:rsidR="00FD6BC8" w:rsidRDefault="00FD6BC8"/>
        </w:tc>
        <w:tc>
          <w:tcPr>
            <w:tcW w:w="2394" w:type="dxa"/>
          </w:tcPr>
          <w:p w:rsidR="00FD6BC8" w:rsidRDefault="00FD6BC8"/>
        </w:tc>
      </w:tr>
      <w:tr w:rsidR="00FD6BC8" w:rsidTr="00E11BEE">
        <w:tc>
          <w:tcPr>
            <w:tcW w:w="2394" w:type="dxa"/>
          </w:tcPr>
          <w:p w:rsidR="00FD6BC8" w:rsidRPr="00E11BEE" w:rsidRDefault="002335D5">
            <w:pPr>
              <w:rPr>
                <w:i/>
              </w:rPr>
            </w:pPr>
            <w:r w:rsidRPr="00E11BEE">
              <w:rPr>
                <w:i/>
              </w:rPr>
              <w:t xml:space="preserve">B. </w:t>
            </w:r>
            <w:proofErr w:type="spellStart"/>
            <w:r w:rsidRPr="00E11BEE">
              <w:rPr>
                <w:i/>
              </w:rPr>
              <w:t>fragilis</w:t>
            </w:r>
            <w:proofErr w:type="spellEnd"/>
          </w:p>
        </w:tc>
        <w:tc>
          <w:tcPr>
            <w:tcW w:w="2394" w:type="dxa"/>
          </w:tcPr>
          <w:p w:rsidR="00FD6BC8" w:rsidRDefault="00FA0AC4">
            <w:r>
              <w:t>0.32, 0.19 – 0.63</w:t>
            </w:r>
          </w:p>
        </w:tc>
        <w:tc>
          <w:tcPr>
            <w:tcW w:w="2394" w:type="dxa"/>
          </w:tcPr>
          <w:p w:rsidR="00FD6BC8" w:rsidRDefault="00FA0AC4" w:rsidP="00761BDD">
            <w:r>
              <w:t>0.</w:t>
            </w:r>
            <w:r w:rsidR="00761BDD">
              <w:t>57</w:t>
            </w:r>
            <w:r>
              <w:t>, 0.095 – 1.3</w:t>
            </w:r>
          </w:p>
        </w:tc>
        <w:tc>
          <w:tcPr>
            <w:tcW w:w="2394" w:type="dxa"/>
          </w:tcPr>
          <w:p w:rsidR="00FD6BC8" w:rsidRDefault="00FA0AC4" w:rsidP="00761BDD">
            <w:r>
              <w:t>0.</w:t>
            </w:r>
            <w:r w:rsidR="00761BDD">
              <w:t>037</w:t>
            </w:r>
          </w:p>
        </w:tc>
      </w:tr>
      <w:tr w:rsidR="00FD6BC8" w:rsidTr="00E11BEE">
        <w:tc>
          <w:tcPr>
            <w:tcW w:w="2394" w:type="dxa"/>
          </w:tcPr>
          <w:p w:rsidR="00FD6BC8" w:rsidRPr="00E11BEE" w:rsidRDefault="00CF1CD1">
            <w:pPr>
              <w:rPr>
                <w:i/>
              </w:rPr>
            </w:pPr>
            <w:r w:rsidRPr="00E11BEE">
              <w:rPr>
                <w:i/>
              </w:rPr>
              <w:t xml:space="preserve">F. </w:t>
            </w:r>
            <w:proofErr w:type="spellStart"/>
            <w:r w:rsidRPr="00E11BEE">
              <w:rPr>
                <w:i/>
              </w:rPr>
              <w:t>prausnitzii</w:t>
            </w:r>
            <w:proofErr w:type="spellEnd"/>
          </w:p>
        </w:tc>
        <w:tc>
          <w:tcPr>
            <w:tcW w:w="2394" w:type="dxa"/>
          </w:tcPr>
          <w:p w:rsidR="00FD6BC8" w:rsidRDefault="00FA0AC4">
            <w:r>
              <w:t>0.40, 0.21 – 0.51</w:t>
            </w:r>
          </w:p>
        </w:tc>
        <w:tc>
          <w:tcPr>
            <w:tcW w:w="2394" w:type="dxa"/>
          </w:tcPr>
          <w:p w:rsidR="00FD6BC8" w:rsidRDefault="00FA0AC4" w:rsidP="00761BDD">
            <w:r>
              <w:t>0.</w:t>
            </w:r>
            <w:r w:rsidR="00761BDD">
              <w:t>59</w:t>
            </w:r>
            <w:r>
              <w:t>, 0.33 – 1.60</w:t>
            </w:r>
          </w:p>
        </w:tc>
        <w:tc>
          <w:tcPr>
            <w:tcW w:w="2394" w:type="dxa"/>
          </w:tcPr>
          <w:p w:rsidR="00FD6BC8" w:rsidRDefault="00FA0AC4" w:rsidP="00761BDD">
            <w:r>
              <w:t>0.</w:t>
            </w:r>
            <w:r w:rsidR="00761BDD">
              <w:t>025</w:t>
            </w:r>
          </w:p>
        </w:tc>
      </w:tr>
    </w:tbl>
    <w:p w:rsidR="00FD6BC8" w:rsidRDefault="00FD6BC8"/>
    <w:p w:rsidR="00E11BEE" w:rsidRDefault="00E11BEE"/>
    <w:p w:rsidR="006A72A4" w:rsidRDefault="006A72A4"/>
    <w:p w:rsidR="006A72A4" w:rsidRDefault="006A72A4"/>
    <w:p w:rsidR="006A72A4" w:rsidRDefault="006A72A4"/>
    <w:p w:rsidR="006A72A4" w:rsidRDefault="006A72A4"/>
    <w:p w:rsidR="006A72A4" w:rsidRDefault="006A72A4"/>
    <w:p w:rsidR="006A72A4" w:rsidRDefault="006A72A4"/>
    <w:p w:rsidR="006A72A4" w:rsidRDefault="006A72A4"/>
    <w:p w:rsidR="006A72A4" w:rsidRDefault="006A72A4"/>
    <w:p w:rsidR="006A72A4" w:rsidRDefault="006A72A4"/>
    <w:p w:rsidR="00DD1B6B" w:rsidRDefault="00DD1B6B" w:rsidP="00DD1B6B">
      <w:r>
        <w:lastRenderedPageBreak/>
        <w:t>Table S3. Antibodies titers by ERA Cluster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DD1B6B" w:rsidRPr="00FD6BC8" w:rsidTr="00520226"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:rsidR="00DD1B6B" w:rsidRPr="00FD6BC8" w:rsidRDefault="00DD1B6B" w:rsidP="00520226">
            <w:pPr>
              <w:rPr>
                <w:u w:val="single"/>
              </w:rPr>
            </w:pPr>
            <w:r w:rsidRPr="00FD6BC8">
              <w:rPr>
                <w:u w:val="single"/>
              </w:rPr>
              <w:t>Variable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:rsidR="00DD1B6B" w:rsidRPr="00FD6BC8" w:rsidRDefault="00DD1B6B" w:rsidP="00520226">
            <w:pPr>
              <w:rPr>
                <w:u w:val="single"/>
              </w:rPr>
            </w:pPr>
            <w:r>
              <w:rPr>
                <w:u w:val="single"/>
              </w:rPr>
              <w:t>Cluster 1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:rsidR="00DD1B6B" w:rsidRPr="00FD6BC8" w:rsidRDefault="00DD1B6B" w:rsidP="00520226">
            <w:pPr>
              <w:rPr>
                <w:u w:val="single"/>
              </w:rPr>
            </w:pPr>
            <w:r>
              <w:rPr>
                <w:u w:val="single"/>
              </w:rPr>
              <w:t>Cluster 2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:rsidR="00DD1B6B" w:rsidRPr="00FD6BC8" w:rsidRDefault="00DD1B6B" w:rsidP="00520226">
            <w:pPr>
              <w:rPr>
                <w:u w:val="single"/>
              </w:rPr>
            </w:pPr>
            <w:r w:rsidRPr="00FD6BC8">
              <w:rPr>
                <w:u w:val="single"/>
              </w:rPr>
              <w:t>p</w:t>
            </w:r>
          </w:p>
        </w:tc>
      </w:tr>
      <w:tr w:rsidR="00DD1B6B" w:rsidTr="00520226">
        <w:tc>
          <w:tcPr>
            <w:tcW w:w="2394" w:type="dxa"/>
            <w:tcBorders>
              <w:top w:val="single" w:sz="4" w:space="0" w:color="auto"/>
            </w:tcBorders>
          </w:tcPr>
          <w:p w:rsidR="00DD1B6B" w:rsidRDefault="00DD1B6B" w:rsidP="00520226">
            <w:r>
              <w:t>n</w:t>
            </w: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DD1B6B" w:rsidRDefault="00912B87" w:rsidP="00520226">
            <w:r>
              <w:t>8</w:t>
            </w: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DD1B6B" w:rsidRDefault="00DD1B6B" w:rsidP="00912B87">
            <w:r>
              <w:t>1</w:t>
            </w:r>
            <w:r w:rsidR="00912B87">
              <w:t>7</w:t>
            </w: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DD1B6B" w:rsidRDefault="00DD1B6B" w:rsidP="00520226">
            <w:r>
              <w:t>N/A</w:t>
            </w:r>
          </w:p>
        </w:tc>
      </w:tr>
      <w:tr w:rsidR="00DD1B6B" w:rsidTr="00520226">
        <w:tc>
          <w:tcPr>
            <w:tcW w:w="2394" w:type="dxa"/>
          </w:tcPr>
          <w:p w:rsidR="00DD1B6B" w:rsidRPr="00FD6BC8" w:rsidRDefault="00DD1B6B" w:rsidP="00520226">
            <w:pPr>
              <w:rPr>
                <w:b/>
              </w:rPr>
            </w:pPr>
            <w:r w:rsidRPr="00FD6BC8">
              <w:rPr>
                <w:b/>
              </w:rPr>
              <w:t>IgA reactivity</w:t>
            </w:r>
          </w:p>
        </w:tc>
        <w:tc>
          <w:tcPr>
            <w:tcW w:w="2394" w:type="dxa"/>
          </w:tcPr>
          <w:p w:rsidR="00DD1B6B" w:rsidRDefault="00DD1B6B" w:rsidP="00520226"/>
        </w:tc>
        <w:tc>
          <w:tcPr>
            <w:tcW w:w="2394" w:type="dxa"/>
          </w:tcPr>
          <w:p w:rsidR="00DD1B6B" w:rsidRDefault="00DD1B6B" w:rsidP="00520226"/>
        </w:tc>
        <w:tc>
          <w:tcPr>
            <w:tcW w:w="2394" w:type="dxa"/>
          </w:tcPr>
          <w:p w:rsidR="00DD1B6B" w:rsidRDefault="00DD1B6B" w:rsidP="00520226"/>
        </w:tc>
      </w:tr>
      <w:tr w:rsidR="00DD1B6B" w:rsidTr="00520226">
        <w:tc>
          <w:tcPr>
            <w:tcW w:w="2394" w:type="dxa"/>
          </w:tcPr>
          <w:p w:rsidR="00DD1B6B" w:rsidRPr="00E11BEE" w:rsidRDefault="00DD1B6B" w:rsidP="00520226">
            <w:pPr>
              <w:rPr>
                <w:i/>
              </w:rPr>
            </w:pPr>
            <w:r w:rsidRPr="00E11BEE">
              <w:rPr>
                <w:i/>
              </w:rPr>
              <w:t xml:space="preserve">B. </w:t>
            </w:r>
            <w:proofErr w:type="spellStart"/>
            <w:r w:rsidRPr="00E11BEE">
              <w:rPr>
                <w:i/>
              </w:rPr>
              <w:t>fragilis</w:t>
            </w:r>
            <w:proofErr w:type="spellEnd"/>
          </w:p>
        </w:tc>
        <w:tc>
          <w:tcPr>
            <w:tcW w:w="2394" w:type="dxa"/>
          </w:tcPr>
          <w:p w:rsidR="00DD1B6B" w:rsidRDefault="00DD1B6B" w:rsidP="00912B87">
            <w:r>
              <w:t>0.1</w:t>
            </w:r>
            <w:r w:rsidR="00912B87">
              <w:t>9</w:t>
            </w:r>
            <w:r>
              <w:t>, 0.00</w:t>
            </w:r>
            <w:r w:rsidR="00912B87">
              <w:t>9</w:t>
            </w:r>
            <w:r>
              <w:t xml:space="preserve"> – 0.2</w:t>
            </w:r>
            <w:r w:rsidR="00912B87">
              <w:t>0</w:t>
            </w:r>
          </w:p>
        </w:tc>
        <w:tc>
          <w:tcPr>
            <w:tcW w:w="2394" w:type="dxa"/>
          </w:tcPr>
          <w:p w:rsidR="00DD1B6B" w:rsidRDefault="00DD1B6B" w:rsidP="00912B87">
            <w:r>
              <w:t>0.</w:t>
            </w:r>
            <w:r w:rsidR="00912B87">
              <w:t>09</w:t>
            </w:r>
            <w:r>
              <w:t>, 0.0</w:t>
            </w:r>
            <w:r w:rsidR="00912B87">
              <w:t>03</w:t>
            </w:r>
            <w:r>
              <w:t xml:space="preserve"> – 0.</w:t>
            </w:r>
            <w:r w:rsidR="00912B87">
              <w:t>21</w:t>
            </w:r>
          </w:p>
        </w:tc>
        <w:tc>
          <w:tcPr>
            <w:tcW w:w="2394" w:type="dxa"/>
          </w:tcPr>
          <w:p w:rsidR="00DD1B6B" w:rsidRDefault="00DD1B6B" w:rsidP="00912B87">
            <w:r>
              <w:t>0.</w:t>
            </w:r>
            <w:r w:rsidR="00912B87">
              <w:t>110</w:t>
            </w:r>
          </w:p>
        </w:tc>
      </w:tr>
      <w:tr w:rsidR="00DD1B6B" w:rsidTr="00520226">
        <w:tc>
          <w:tcPr>
            <w:tcW w:w="2394" w:type="dxa"/>
          </w:tcPr>
          <w:p w:rsidR="00DD1B6B" w:rsidRPr="00E11BEE" w:rsidRDefault="00DD1B6B" w:rsidP="00520226">
            <w:pPr>
              <w:rPr>
                <w:i/>
              </w:rPr>
            </w:pPr>
            <w:r w:rsidRPr="00E11BEE">
              <w:rPr>
                <w:i/>
              </w:rPr>
              <w:t xml:space="preserve">F. </w:t>
            </w:r>
            <w:proofErr w:type="spellStart"/>
            <w:r w:rsidRPr="00E11BEE">
              <w:rPr>
                <w:i/>
              </w:rPr>
              <w:t>prausnitzii</w:t>
            </w:r>
            <w:proofErr w:type="spellEnd"/>
          </w:p>
        </w:tc>
        <w:tc>
          <w:tcPr>
            <w:tcW w:w="2394" w:type="dxa"/>
          </w:tcPr>
          <w:p w:rsidR="00DD1B6B" w:rsidRDefault="00DD1B6B" w:rsidP="00912B87">
            <w:r>
              <w:t>0.1</w:t>
            </w:r>
            <w:r w:rsidR="00912B87">
              <w:t>5</w:t>
            </w:r>
            <w:r>
              <w:t>, 0.0</w:t>
            </w:r>
            <w:r w:rsidR="00912B87">
              <w:t>70</w:t>
            </w:r>
            <w:r>
              <w:t xml:space="preserve"> – 0.51</w:t>
            </w:r>
          </w:p>
        </w:tc>
        <w:tc>
          <w:tcPr>
            <w:tcW w:w="2394" w:type="dxa"/>
          </w:tcPr>
          <w:p w:rsidR="00DD1B6B" w:rsidRDefault="00DD1B6B" w:rsidP="00912B87">
            <w:r>
              <w:t>0.1</w:t>
            </w:r>
            <w:r w:rsidR="00912B87">
              <w:t>5</w:t>
            </w:r>
            <w:r>
              <w:t>, 0.</w:t>
            </w:r>
            <w:r w:rsidR="00912B87">
              <w:t>043</w:t>
            </w:r>
            <w:r>
              <w:t xml:space="preserve"> – 0.</w:t>
            </w:r>
            <w:r w:rsidR="00912B87">
              <w:t>44</w:t>
            </w:r>
          </w:p>
        </w:tc>
        <w:tc>
          <w:tcPr>
            <w:tcW w:w="2394" w:type="dxa"/>
          </w:tcPr>
          <w:p w:rsidR="00DD1B6B" w:rsidRDefault="00DD1B6B" w:rsidP="00912B87">
            <w:r>
              <w:t>0.</w:t>
            </w:r>
            <w:r w:rsidR="00912B87">
              <w:t>764</w:t>
            </w:r>
          </w:p>
        </w:tc>
      </w:tr>
      <w:tr w:rsidR="00DD1B6B" w:rsidTr="00520226">
        <w:tc>
          <w:tcPr>
            <w:tcW w:w="2394" w:type="dxa"/>
          </w:tcPr>
          <w:p w:rsidR="00DD1B6B" w:rsidRPr="00FD6BC8" w:rsidRDefault="00DD1B6B" w:rsidP="00520226">
            <w:pPr>
              <w:rPr>
                <w:b/>
              </w:rPr>
            </w:pPr>
            <w:r w:rsidRPr="00FD6BC8">
              <w:rPr>
                <w:b/>
              </w:rPr>
              <w:t>IgG reactivity</w:t>
            </w:r>
          </w:p>
        </w:tc>
        <w:tc>
          <w:tcPr>
            <w:tcW w:w="2394" w:type="dxa"/>
          </w:tcPr>
          <w:p w:rsidR="00DD1B6B" w:rsidRDefault="00DD1B6B" w:rsidP="00520226"/>
        </w:tc>
        <w:tc>
          <w:tcPr>
            <w:tcW w:w="2394" w:type="dxa"/>
          </w:tcPr>
          <w:p w:rsidR="00DD1B6B" w:rsidRDefault="00DD1B6B" w:rsidP="00520226"/>
        </w:tc>
        <w:tc>
          <w:tcPr>
            <w:tcW w:w="2394" w:type="dxa"/>
          </w:tcPr>
          <w:p w:rsidR="00DD1B6B" w:rsidRDefault="00DD1B6B" w:rsidP="00520226"/>
        </w:tc>
      </w:tr>
      <w:tr w:rsidR="00DD1B6B" w:rsidTr="00520226">
        <w:tc>
          <w:tcPr>
            <w:tcW w:w="2394" w:type="dxa"/>
          </w:tcPr>
          <w:p w:rsidR="00DD1B6B" w:rsidRPr="00E11BEE" w:rsidRDefault="00DD1B6B" w:rsidP="00520226">
            <w:pPr>
              <w:rPr>
                <w:i/>
              </w:rPr>
            </w:pPr>
            <w:r w:rsidRPr="00E11BEE">
              <w:rPr>
                <w:i/>
              </w:rPr>
              <w:t xml:space="preserve">B. </w:t>
            </w:r>
            <w:proofErr w:type="spellStart"/>
            <w:r w:rsidRPr="00E11BEE">
              <w:rPr>
                <w:i/>
              </w:rPr>
              <w:t>fragilis</w:t>
            </w:r>
            <w:proofErr w:type="spellEnd"/>
          </w:p>
        </w:tc>
        <w:tc>
          <w:tcPr>
            <w:tcW w:w="2394" w:type="dxa"/>
          </w:tcPr>
          <w:p w:rsidR="00DD1B6B" w:rsidRDefault="00DD1B6B" w:rsidP="00912B87">
            <w:r>
              <w:t>0.</w:t>
            </w:r>
            <w:r w:rsidR="00912B87">
              <w:t>54</w:t>
            </w:r>
            <w:r>
              <w:t>, 0.</w:t>
            </w:r>
            <w:r w:rsidR="00912B87">
              <w:t>37</w:t>
            </w:r>
            <w:r>
              <w:t xml:space="preserve"> – 1.3</w:t>
            </w:r>
          </w:p>
        </w:tc>
        <w:tc>
          <w:tcPr>
            <w:tcW w:w="2394" w:type="dxa"/>
          </w:tcPr>
          <w:p w:rsidR="00DD1B6B" w:rsidRDefault="00DD1B6B" w:rsidP="00912B87">
            <w:r>
              <w:t>0.</w:t>
            </w:r>
            <w:r w:rsidR="00912B87">
              <w:t>3</w:t>
            </w:r>
            <w:r>
              <w:t>3, 0.</w:t>
            </w:r>
            <w:r w:rsidR="00912B87">
              <w:t>095</w:t>
            </w:r>
            <w:r>
              <w:t xml:space="preserve"> – </w:t>
            </w:r>
            <w:r w:rsidR="00912B87">
              <w:t>0.74</w:t>
            </w:r>
          </w:p>
        </w:tc>
        <w:tc>
          <w:tcPr>
            <w:tcW w:w="2394" w:type="dxa"/>
          </w:tcPr>
          <w:p w:rsidR="00DD1B6B" w:rsidRDefault="00DD1B6B" w:rsidP="00912B87">
            <w:r>
              <w:t>0.</w:t>
            </w:r>
            <w:r w:rsidR="00912B87">
              <w:t>050</w:t>
            </w:r>
          </w:p>
        </w:tc>
      </w:tr>
      <w:tr w:rsidR="00DD1B6B" w:rsidTr="00520226">
        <w:tc>
          <w:tcPr>
            <w:tcW w:w="2394" w:type="dxa"/>
          </w:tcPr>
          <w:p w:rsidR="00DD1B6B" w:rsidRPr="00E11BEE" w:rsidRDefault="00DD1B6B" w:rsidP="00520226">
            <w:pPr>
              <w:rPr>
                <w:i/>
              </w:rPr>
            </w:pPr>
            <w:r w:rsidRPr="00E11BEE">
              <w:rPr>
                <w:i/>
              </w:rPr>
              <w:t xml:space="preserve">F. </w:t>
            </w:r>
            <w:proofErr w:type="spellStart"/>
            <w:r w:rsidRPr="00E11BEE">
              <w:rPr>
                <w:i/>
              </w:rPr>
              <w:t>prausnitzii</w:t>
            </w:r>
            <w:proofErr w:type="spellEnd"/>
          </w:p>
        </w:tc>
        <w:tc>
          <w:tcPr>
            <w:tcW w:w="2394" w:type="dxa"/>
          </w:tcPr>
          <w:p w:rsidR="00DD1B6B" w:rsidRDefault="00DD1B6B" w:rsidP="00912B87">
            <w:r>
              <w:t>0.</w:t>
            </w:r>
            <w:r w:rsidR="00912B87">
              <w:t>58</w:t>
            </w:r>
            <w:r>
              <w:t xml:space="preserve">, 0.21 – </w:t>
            </w:r>
            <w:r w:rsidR="00912B87">
              <w:t>0.84</w:t>
            </w:r>
          </w:p>
        </w:tc>
        <w:tc>
          <w:tcPr>
            <w:tcW w:w="2394" w:type="dxa"/>
          </w:tcPr>
          <w:p w:rsidR="00DD1B6B" w:rsidRDefault="00DD1B6B" w:rsidP="00912B87">
            <w:r>
              <w:t>0.4</w:t>
            </w:r>
            <w:r w:rsidR="00912B87">
              <w:t>2</w:t>
            </w:r>
            <w:r>
              <w:t>, 0.2</w:t>
            </w:r>
            <w:r w:rsidR="00912B87">
              <w:t>6</w:t>
            </w:r>
            <w:r>
              <w:t xml:space="preserve"> – 1.6</w:t>
            </w:r>
          </w:p>
        </w:tc>
        <w:tc>
          <w:tcPr>
            <w:tcW w:w="2394" w:type="dxa"/>
          </w:tcPr>
          <w:p w:rsidR="00DD1B6B" w:rsidRDefault="00912B87" w:rsidP="00520226">
            <w:r>
              <w:t>0.165</w:t>
            </w:r>
          </w:p>
        </w:tc>
      </w:tr>
    </w:tbl>
    <w:p w:rsidR="00DD1B6B" w:rsidRDefault="00DD1B6B"/>
    <w:p w:rsidR="00914798" w:rsidRDefault="00914798"/>
    <w:p w:rsidR="00914798" w:rsidRDefault="00914798"/>
    <w:p w:rsidR="006A72A4" w:rsidRDefault="006A72A4"/>
    <w:p w:rsidR="006A72A4" w:rsidRDefault="006A72A4"/>
    <w:p w:rsidR="006A72A4" w:rsidRDefault="006A72A4"/>
    <w:p w:rsidR="00914798" w:rsidRDefault="00914798">
      <w:r>
        <w:t xml:space="preserve">Table </w:t>
      </w:r>
      <w:r w:rsidR="00BD41D0">
        <w:t>S</w:t>
      </w:r>
      <w:r w:rsidR="00DD1B6B">
        <w:t>4</w:t>
      </w:r>
      <w:r>
        <w:t xml:space="preserve">. </w:t>
      </w:r>
      <w:r w:rsidR="00E11BEE">
        <w:t>Sequencing data and antibodies titers, following exclusion of subjects with IBD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914798" w:rsidRPr="00FD6BC8" w:rsidTr="00E11BEE"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:rsidR="00914798" w:rsidRPr="00FD6BC8" w:rsidRDefault="00914798" w:rsidP="00FA0AC4">
            <w:pPr>
              <w:rPr>
                <w:u w:val="single"/>
              </w:rPr>
            </w:pPr>
            <w:r w:rsidRPr="00FD6BC8">
              <w:rPr>
                <w:u w:val="single"/>
              </w:rPr>
              <w:t>Variable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:rsidR="00914798" w:rsidRPr="00FD6BC8" w:rsidRDefault="00914798" w:rsidP="00FA0AC4">
            <w:pPr>
              <w:rPr>
                <w:u w:val="single"/>
              </w:rPr>
            </w:pPr>
            <w:r>
              <w:rPr>
                <w:u w:val="single"/>
              </w:rPr>
              <w:t>ERA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:rsidR="00914798" w:rsidRPr="00FD6BC8" w:rsidRDefault="00914798" w:rsidP="00FA0AC4">
            <w:pPr>
              <w:rPr>
                <w:u w:val="single"/>
              </w:rPr>
            </w:pPr>
            <w:r>
              <w:rPr>
                <w:u w:val="single"/>
              </w:rPr>
              <w:t>Controls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:rsidR="00914798" w:rsidRPr="00FD6BC8" w:rsidRDefault="00914798" w:rsidP="00FA0AC4">
            <w:pPr>
              <w:rPr>
                <w:u w:val="single"/>
              </w:rPr>
            </w:pPr>
            <w:r w:rsidRPr="00FD6BC8">
              <w:rPr>
                <w:u w:val="single"/>
              </w:rPr>
              <w:t>p</w:t>
            </w:r>
          </w:p>
        </w:tc>
      </w:tr>
      <w:tr w:rsidR="00E11BEE" w:rsidTr="00E11BEE">
        <w:tc>
          <w:tcPr>
            <w:tcW w:w="2394" w:type="dxa"/>
            <w:tcBorders>
              <w:top w:val="single" w:sz="4" w:space="0" w:color="auto"/>
            </w:tcBorders>
          </w:tcPr>
          <w:p w:rsidR="00E11BEE" w:rsidRDefault="00E11BEE" w:rsidP="000B50C8">
            <w:r>
              <w:t>n</w:t>
            </w: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E11BEE" w:rsidRDefault="00E11BEE" w:rsidP="00FA0AC4">
            <w:r>
              <w:t>25</w:t>
            </w: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E11BEE" w:rsidRDefault="00E11BEE" w:rsidP="00E37983">
            <w:r>
              <w:t>13</w:t>
            </w: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E11BEE" w:rsidRDefault="00E11BEE" w:rsidP="00FA0AC4">
            <w:r>
              <w:t>N/A</w:t>
            </w:r>
          </w:p>
        </w:tc>
      </w:tr>
      <w:tr w:rsidR="00E11BEE" w:rsidTr="00E11BEE">
        <w:tc>
          <w:tcPr>
            <w:tcW w:w="2394" w:type="dxa"/>
          </w:tcPr>
          <w:p w:rsidR="00E11BEE" w:rsidRPr="00FD6BC8" w:rsidRDefault="00E11BEE" w:rsidP="000B50C8">
            <w:pPr>
              <w:rPr>
                <w:b/>
              </w:rPr>
            </w:pPr>
            <w:r w:rsidRPr="00FD6BC8">
              <w:rPr>
                <w:b/>
              </w:rPr>
              <w:t>Sequencing data</w:t>
            </w:r>
          </w:p>
        </w:tc>
        <w:tc>
          <w:tcPr>
            <w:tcW w:w="2394" w:type="dxa"/>
          </w:tcPr>
          <w:p w:rsidR="00E11BEE" w:rsidRDefault="00E11BEE" w:rsidP="00FA0AC4"/>
        </w:tc>
        <w:tc>
          <w:tcPr>
            <w:tcW w:w="2394" w:type="dxa"/>
          </w:tcPr>
          <w:p w:rsidR="00E11BEE" w:rsidRDefault="00E11BEE" w:rsidP="00E37983"/>
        </w:tc>
        <w:tc>
          <w:tcPr>
            <w:tcW w:w="2394" w:type="dxa"/>
          </w:tcPr>
          <w:p w:rsidR="00E11BEE" w:rsidRDefault="00E11BEE" w:rsidP="00FA0AC4"/>
        </w:tc>
      </w:tr>
      <w:tr w:rsidR="00E11BEE" w:rsidTr="00E11BEE">
        <w:tc>
          <w:tcPr>
            <w:tcW w:w="2394" w:type="dxa"/>
          </w:tcPr>
          <w:p w:rsidR="00E11BEE" w:rsidRPr="00E11BEE" w:rsidRDefault="00E11BEE" w:rsidP="000B50C8">
            <w:pPr>
              <w:rPr>
                <w:i/>
              </w:rPr>
            </w:pPr>
            <w:proofErr w:type="spellStart"/>
            <w:r w:rsidRPr="00E11BEE">
              <w:rPr>
                <w:i/>
              </w:rPr>
              <w:t>Bacteroides</w:t>
            </w:r>
            <w:proofErr w:type="spellEnd"/>
          </w:p>
        </w:tc>
        <w:tc>
          <w:tcPr>
            <w:tcW w:w="2394" w:type="dxa"/>
          </w:tcPr>
          <w:p w:rsidR="00E11BEE" w:rsidRDefault="00E11BEE" w:rsidP="00BD41D0">
            <w:r>
              <w:t>0.</w:t>
            </w:r>
            <w:r w:rsidR="00BD41D0">
              <w:t>21</w:t>
            </w:r>
            <w:r>
              <w:t>, 0.0</w:t>
            </w:r>
            <w:r w:rsidR="00BD41D0">
              <w:t>0</w:t>
            </w:r>
            <w:r>
              <w:t>3 – 0.71</w:t>
            </w:r>
          </w:p>
        </w:tc>
        <w:tc>
          <w:tcPr>
            <w:tcW w:w="2394" w:type="dxa"/>
          </w:tcPr>
          <w:p w:rsidR="00E11BEE" w:rsidRDefault="00E11BEE" w:rsidP="00E37983">
            <w:r>
              <w:t>0.11, 0.025 – 0.47</w:t>
            </w:r>
          </w:p>
        </w:tc>
        <w:tc>
          <w:tcPr>
            <w:tcW w:w="2394" w:type="dxa"/>
          </w:tcPr>
          <w:p w:rsidR="00E11BEE" w:rsidRDefault="00E11BEE" w:rsidP="00FA0AC4">
            <w:r>
              <w:t>0.199</w:t>
            </w:r>
          </w:p>
        </w:tc>
      </w:tr>
      <w:tr w:rsidR="00E11BEE" w:rsidTr="00E11BEE">
        <w:tc>
          <w:tcPr>
            <w:tcW w:w="2394" w:type="dxa"/>
          </w:tcPr>
          <w:p w:rsidR="00E11BEE" w:rsidRPr="00E11BEE" w:rsidRDefault="00E11BEE" w:rsidP="000B50C8">
            <w:pPr>
              <w:rPr>
                <w:i/>
              </w:rPr>
            </w:pPr>
            <w:r w:rsidRPr="00E11BEE">
              <w:rPr>
                <w:i/>
              </w:rPr>
              <w:t xml:space="preserve">F. </w:t>
            </w:r>
            <w:proofErr w:type="spellStart"/>
            <w:r w:rsidRPr="00E11BEE">
              <w:rPr>
                <w:i/>
              </w:rPr>
              <w:t>prausnitzii</w:t>
            </w:r>
            <w:proofErr w:type="spellEnd"/>
          </w:p>
        </w:tc>
        <w:tc>
          <w:tcPr>
            <w:tcW w:w="2394" w:type="dxa"/>
          </w:tcPr>
          <w:p w:rsidR="00E11BEE" w:rsidRDefault="00E11BEE" w:rsidP="00BD41D0">
            <w:r>
              <w:t>0.05, 0 – 0.</w:t>
            </w:r>
            <w:r w:rsidR="00BD41D0">
              <w:t>14</w:t>
            </w:r>
          </w:p>
        </w:tc>
        <w:tc>
          <w:tcPr>
            <w:tcW w:w="2394" w:type="dxa"/>
          </w:tcPr>
          <w:p w:rsidR="00E11BEE" w:rsidRDefault="00E11BEE" w:rsidP="00BD41D0">
            <w:r>
              <w:t>0.</w:t>
            </w:r>
            <w:r w:rsidR="00BD41D0">
              <w:t>10</w:t>
            </w:r>
            <w:r>
              <w:t>, 0.</w:t>
            </w:r>
            <w:r w:rsidR="00BD41D0">
              <w:t xml:space="preserve">022 </w:t>
            </w:r>
            <w:r>
              <w:t>– 0.</w:t>
            </w:r>
            <w:r w:rsidR="00BD41D0">
              <w:t>40</w:t>
            </w:r>
          </w:p>
        </w:tc>
        <w:tc>
          <w:tcPr>
            <w:tcW w:w="2394" w:type="dxa"/>
          </w:tcPr>
          <w:p w:rsidR="00E11BEE" w:rsidRPr="00D63F11" w:rsidRDefault="00E11BEE" w:rsidP="00FA0AC4">
            <w:r w:rsidRPr="00D63F11">
              <w:t>0.018</w:t>
            </w:r>
          </w:p>
        </w:tc>
      </w:tr>
      <w:tr w:rsidR="00E11BEE" w:rsidTr="00E11BEE">
        <w:tc>
          <w:tcPr>
            <w:tcW w:w="2394" w:type="dxa"/>
          </w:tcPr>
          <w:p w:rsidR="00E11BEE" w:rsidRDefault="00E11BEE" w:rsidP="000B50C8">
            <w:proofErr w:type="spellStart"/>
            <w:r w:rsidRPr="00E11BEE">
              <w:rPr>
                <w:i/>
              </w:rPr>
              <w:t>Akkermansia</w:t>
            </w:r>
            <w:proofErr w:type="spellEnd"/>
            <w:r>
              <w:t xml:space="preserve"> &gt; 2%</w:t>
            </w:r>
          </w:p>
        </w:tc>
        <w:tc>
          <w:tcPr>
            <w:tcW w:w="2394" w:type="dxa"/>
          </w:tcPr>
          <w:p w:rsidR="00E11BEE" w:rsidRDefault="00BD41D0" w:rsidP="00BD41D0">
            <w:r>
              <w:t>7</w:t>
            </w:r>
            <w:r w:rsidR="00E11BEE">
              <w:t>/</w:t>
            </w:r>
            <w:r>
              <w:t>23</w:t>
            </w:r>
            <w:r w:rsidR="00E11BEE">
              <w:t xml:space="preserve">, </w:t>
            </w:r>
            <w:r>
              <w:t>30</w:t>
            </w:r>
            <w:r w:rsidR="00E11BEE">
              <w:t>%</w:t>
            </w:r>
          </w:p>
        </w:tc>
        <w:tc>
          <w:tcPr>
            <w:tcW w:w="2394" w:type="dxa"/>
          </w:tcPr>
          <w:p w:rsidR="00E11BEE" w:rsidRDefault="00E11BEE" w:rsidP="00E37983">
            <w:r>
              <w:t>0/13</w:t>
            </w:r>
          </w:p>
        </w:tc>
        <w:tc>
          <w:tcPr>
            <w:tcW w:w="2394" w:type="dxa"/>
          </w:tcPr>
          <w:p w:rsidR="00E11BEE" w:rsidRDefault="00E11BEE" w:rsidP="00E11BEE">
            <w:r>
              <w:t xml:space="preserve">0.034 </w:t>
            </w:r>
          </w:p>
        </w:tc>
      </w:tr>
      <w:tr w:rsidR="00E11BEE" w:rsidTr="00E11BEE">
        <w:tc>
          <w:tcPr>
            <w:tcW w:w="2394" w:type="dxa"/>
          </w:tcPr>
          <w:p w:rsidR="00E11BEE" w:rsidRPr="00FD6BC8" w:rsidRDefault="00E11BEE" w:rsidP="000B50C8">
            <w:pPr>
              <w:rPr>
                <w:b/>
              </w:rPr>
            </w:pPr>
            <w:r w:rsidRPr="00FD6BC8">
              <w:rPr>
                <w:b/>
              </w:rPr>
              <w:t>IgA reactivity</w:t>
            </w:r>
          </w:p>
        </w:tc>
        <w:tc>
          <w:tcPr>
            <w:tcW w:w="2394" w:type="dxa"/>
          </w:tcPr>
          <w:p w:rsidR="00E11BEE" w:rsidRDefault="00E11BEE" w:rsidP="00FA0AC4"/>
        </w:tc>
        <w:tc>
          <w:tcPr>
            <w:tcW w:w="2394" w:type="dxa"/>
          </w:tcPr>
          <w:p w:rsidR="00E11BEE" w:rsidRDefault="00E11BEE" w:rsidP="00E37983"/>
        </w:tc>
        <w:tc>
          <w:tcPr>
            <w:tcW w:w="2394" w:type="dxa"/>
          </w:tcPr>
          <w:p w:rsidR="00E11BEE" w:rsidRDefault="00E11BEE" w:rsidP="00FA0AC4"/>
        </w:tc>
      </w:tr>
      <w:tr w:rsidR="00E11BEE" w:rsidTr="00E11BEE">
        <w:tc>
          <w:tcPr>
            <w:tcW w:w="2394" w:type="dxa"/>
          </w:tcPr>
          <w:p w:rsidR="00E11BEE" w:rsidRPr="00E11BEE" w:rsidRDefault="00E11BEE" w:rsidP="000B50C8">
            <w:pPr>
              <w:rPr>
                <w:i/>
              </w:rPr>
            </w:pPr>
            <w:r w:rsidRPr="00E11BEE">
              <w:rPr>
                <w:i/>
              </w:rPr>
              <w:t xml:space="preserve">B. </w:t>
            </w:r>
            <w:proofErr w:type="spellStart"/>
            <w:r w:rsidRPr="00E11BEE">
              <w:rPr>
                <w:i/>
              </w:rPr>
              <w:t>fragilis</w:t>
            </w:r>
            <w:proofErr w:type="spellEnd"/>
          </w:p>
        </w:tc>
        <w:tc>
          <w:tcPr>
            <w:tcW w:w="2394" w:type="dxa"/>
          </w:tcPr>
          <w:p w:rsidR="00E11BEE" w:rsidRDefault="00E11BEE" w:rsidP="00FA0AC4">
            <w:r>
              <w:t>0.11, 0.003 – 0.21</w:t>
            </w:r>
          </w:p>
        </w:tc>
        <w:tc>
          <w:tcPr>
            <w:tcW w:w="2394" w:type="dxa"/>
          </w:tcPr>
          <w:p w:rsidR="00E11BEE" w:rsidRDefault="00E11BEE" w:rsidP="00E37983">
            <w:r>
              <w:t>0.16, 0.094 – 0.34</w:t>
            </w:r>
          </w:p>
        </w:tc>
        <w:tc>
          <w:tcPr>
            <w:tcW w:w="2394" w:type="dxa"/>
          </w:tcPr>
          <w:p w:rsidR="00E11BEE" w:rsidRDefault="00E11BEE" w:rsidP="00FA0AC4">
            <w:r>
              <w:t>0.086</w:t>
            </w:r>
          </w:p>
        </w:tc>
      </w:tr>
      <w:tr w:rsidR="00E11BEE" w:rsidTr="00E11BEE">
        <w:tc>
          <w:tcPr>
            <w:tcW w:w="2394" w:type="dxa"/>
          </w:tcPr>
          <w:p w:rsidR="00E11BEE" w:rsidRPr="00E11BEE" w:rsidRDefault="00E11BEE" w:rsidP="000B50C8">
            <w:pPr>
              <w:rPr>
                <w:i/>
              </w:rPr>
            </w:pPr>
            <w:r w:rsidRPr="00E11BEE">
              <w:rPr>
                <w:i/>
              </w:rPr>
              <w:t xml:space="preserve">F. </w:t>
            </w:r>
            <w:proofErr w:type="spellStart"/>
            <w:r w:rsidRPr="00E11BEE">
              <w:rPr>
                <w:i/>
              </w:rPr>
              <w:t>prausnitzii</w:t>
            </w:r>
            <w:proofErr w:type="spellEnd"/>
          </w:p>
        </w:tc>
        <w:tc>
          <w:tcPr>
            <w:tcW w:w="2394" w:type="dxa"/>
          </w:tcPr>
          <w:p w:rsidR="00E11BEE" w:rsidRDefault="00E11BEE" w:rsidP="00BD41D0">
            <w:r>
              <w:t>0.</w:t>
            </w:r>
            <w:r w:rsidR="00BD41D0">
              <w:t>14</w:t>
            </w:r>
            <w:r>
              <w:t>, 0.043 – 0.51</w:t>
            </w:r>
          </w:p>
        </w:tc>
        <w:tc>
          <w:tcPr>
            <w:tcW w:w="2394" w:type="dxa"/>
          </w:tcPr>
          <w:p w:rsidR="00E11BEE" w:rsidRDefault="00E11BEE" w:rsidP="00E37983">
            <w:r>
              <w:t>0.18, 0.14 – 0.29</w:t>
            </w:r>
          </w:p>
        </w:tc>
        <w:tc>
          <w:tcPr>
            <w:tcW w:w="2394" w:type="dxa"/>
          </w:tcPr>
          <w:p w:rsidR="00E11BEE" w:rsidRDefault="00E11BEE" w:rsidP="00FA0AC4">
            <w:r>
              <w:t>0.063</w:t>
            </w:r>
          </w:p>
        </w:tc>
      </w:tr>
      <w:tr w:rsidR="00E11BEE" w:rsidTr="00E11BEE">
        <w:tc>
          <w:tcPr>
            <w:tcW w:w="2394" w:type="dxa"/>
          </w:tcPr>
          <w:p w:rsidR="00E11BEE" w:rsidRPr="00FD6BC8" w:rsidRDefault="00E11BEE" w:rsidP="000B50C8">
            <w:pPr>
              <w:rPr>
                <w:b/>
              </w:rPr>
            </w:pPr>
            <w:r w:rsidRPr="00FD6BC8">
              <w:rPr>
                <w:b/>
              </w:rPr>
              <w:t>IgG reactivity</w:t>
            </w:r>
          </w:p>
        </w:tc>
        <w:tc>
          <w:tcPr>
            <w:tcW w:w="2394" w:type="dxa"/>
          </w:tcPr>
          <w:p w:rsidR="00E11BEE" w:rsidRDefault="00E11BEE" w:rsidP="00FA0AC4"/>
        </w:tc>
        <w:tc>
          <w:tcPr>
            <w:tcW w:w="2394" w:type="dxa"/>
          </w:tcPr>
          <w:p w:rsidR="00E11BEE" w:rsidRDefault="00E11BEE" w:rsidP="00E37983"/>
        </w:tc>
        <w:tc>
          <w:tcPr>
            <w:tcW w:w="2394" w:type="dxa"/>
          </w:tcPr>
          <w:p w:rsidR="00E11BEE" w:rsidRDefault="00E11BEE" w:rsidP="00FA0AC4"/>
        </w:tc>
      </w:tr>
      <w:tr w:rsidR="00E11BEE" w:rsidTr="00E11BEE">
        <w:tc>
          <w:tcPr>
            <w:tcW w:w="2394" w:type="dxa"/>
          </w:tcPr>
          <w:p w:rsidR="00E11BEE" w:rsidRPr="00E11BEE" w:rsidRDefault="00E11BEE" w:rsidP="000B50C8">
            <w:pPr>
              <w:rPr>
                <w:i/>
              </w:rPr>
            </w:pPr>
            <w:r w:rsidRPr="00E11BEE">
              <w:rPr>
                <w:i/>
              </w:rPr>
              <w:t xml:space="preserve">B. </w:t>
            </w:r>
            <w:proofErr w:type="spellStart"/>
            <w:r w:rsidRPr="00E11BEE">
              <w:rPr>
                <w:i/>
              </w:rPr>
              <w:t>fragilis</w:t>
            </w:r>
            <w:proofErr w:type="spellEnd"/>
          </w:p>
        </w:tc>
        <w:tc>
          <w:tcPr>
            <w:tcW w:w="2394" w:type="dxa"/>
          </w:tcPr>
          <w:p w:rsidR="00E11BEE" w:rsidRDefault="00E11BEE" w:rsidP="00FA0AC4">
            <w:r>
              <w:t>0.41, 0.095 – 1.3</w:t>
            </w:r>
          </w:p>
        </w:tc>
        <w:tc>
          <w:tcPr>
            <w:tcW w:w="2394" w:type="dxa"/>
          </w:tcPr>
          <w:p w:rsidR="00E11BEE" w:rsidRDefault="00E11BEE" w:rsidP="00E37983">
            <w:r>
              <w:t>0.43, 0.20 – 1.6</w:t>
            </w:r>
          </w:p>
        </w:tc>
        <w:tc>
          <w:tcPr>
            <w:tcW w:w="2394" w:type="dxa"/>
          </w:tcPr>
          <w:p w:rsidR="00E11BEE" w:rsidRDefault="00E11BEE" w:rsidP="00FA0AC4">
            <w:r>
              <w:t>0.533</w:t>
            </w:r>
          </w:p>
        </w:tc>
      </w:tr>
      <w:tr w:rsidR="00E11BEE" w:rsidTr="00E11BEE">
        <w:tc>
          <w:tcPr>
            <w:tcW w:w="2394" w:type="dxa"/>
          </w:tcPr>
          <w:p w:rsidR="00E11BEE" w:rsidRPr="00E11BEE" w:rsidRDefault="00E11BEE" w:rsidP="000B50C8">
            <w:pPr>
              <w:rPr>
                <w:i/>
              </w:rPr>
            </w:pPr>
            <w:r w:rsidRPr="00E11BEE">
              <w:rPr>
                <w:i/>
              </w:rPr>
              <w:t xml:space="preserve">F. </w:t>
            </w:r>
            <w:proofErr w:type="spellStart"/>
            <w:r w:rsidRPr="00E11BEE">
              <w:rPr>
                <w:i/>
              </w:rPr>
              <w:t>prausnitzii</w:t>
            </w:r>
            <w:proofErr w:type="spellEnd"/>
          </w:p>
        </w:tc>
        <w:tc>
          <w:tcPr>
            <w:tcW w:w="2394" w:type="dxa"/>
          </w:tcPr>
          <w:p w:rsidR="00E11BEE" w:rsidRDefault="00E11BEE" w:rsidP="00BD41D0">
            <w:r>
              <w:t>0.</w:t>
            </w:r>
            <w:r w:rsidR="00BD41D0">
              <w:t>45</w:t>
            </w:r>
            <w:r>
              <w:t>, 0.21 – 1.6</w:t>
            </w:r>
          </w:p>
        </w:tc>
        <w:tc>
          <w:tcPr>
            <w:tcW w:w="2394" w:type="dxa"/>
          </w:tcPr>
          <w:p w:rsidR="00E11BEE" w:rsidRDefault="00E11BEE" w:rsidP="00E37983">
            <w:r>
              <w:t>0.46, 0.22 – 1.6</w:t>
            </w:r>
          </w:p>
        </w:tc>
        <w:tc>
          <w:tcPr>
            <w:tcW w:w="2394" w:type="dxa"/>
          </w:tcPr>
          <w:p w:rsidR="00E11BEE" w:rsidRDefault="00E11BEE" w:rsidP="00FA0AC4">
            <w:r>
              <w:t>0.790</w:t>
            </w:r>
          </w:p>
        </w:tc>
      </w:tr>
    </w:tbl>
    <w:p w:rsidR="00914798" w:rsidRDefault="00914798"/>
    <w:p w:rsidR="006A72A4" w:rsidRDefault="006A72A4"/>
    <w:p w:rsidR="006A72A4" w:rsidRDefault="006A72A4"/>
    <w:p w:rsidR="006A72A4" w:rsidRDefault="006A72A4"/>
    <w:p w:rsidR="00147532" w:rsidRDefault="00147532" w:rsidP="00E37983"/>
    <w:p w:rsidR="00147532" w:rsidRDefault="00147532" w:rsidP="00E37983"/>
    <w:p w:rsidR="00E37983" w:rsidRDefault="00E37983" w:rsidP="00E37983">
      <w:bookmarkStart w:id="0" w:name="_GoBack"/>
      <w:bookmarkEnd w:id="0"/>
      <w:r>
        <w:lastRenderedPageBreak/>
        <w:t xml:space="preserve">Table </w:t>
      </w:r>
      <w:r w:rsidR="00BD41D0">
        <w:t>S</w:t>
      </w:r>
      <w:r w:rsidR="00DD1B6B">
        <w:t>5</w:t>
      </w:r>
      <w:r>
        <w:t xml:space="preserve">. </w:t>
      </w:r>
      <w:r w:rsidR="00B161AD">
        <w:t>Correlation between sequencing data and antibody titers, following exclusion of subjects with IBD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E37983" w:rsidTr="00B161AD"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:rsidR="00E37983" w:rsidRDefault="00E37983" w:rsidP="00E37983"/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:rsidR="00E37983" w:rsidRDefault="00E37983" w:rsidP="00E37983">
            <w:r>
              <w:t>ERA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:rsidR="00E37983" w:rsidRDefault="00E37983" w:rsidP="00E37983">
            <w:r>
              <w:t>Controls</w:t>
            </w:r>
          </w:p>
        </w:tc>
      </w:tr>
      <w:tr w:rsidR="00B161AD" w:rsidTr="00B161AD">
        <w:tc>
          <w:tcPr>
            <w:tcW w:w="3192" w:type="dxa"/>
            <w:tcBorders>
              <w:top w:val="single" w:sz="4" w:space="0" w:color="auto"/>
            </w:tcBorders>
          </w:tcPr>
          <w:p w:rsidR="00B161AD" w:rsidRDefault="00B161AD" w:rsidP="000B50C8">
            <w:proofErr w:type="spellStart"/>
            <w:r w:rsidRPr="00E11BEE">
              <w:rPr>
                <w:i/>
              </w:rPr>
              <w:t>Bacteroides</w:t>
            </w:r>
            <w:proofErr w:type="spellEnd"/>
            <w:r>
              <w:t xml:space="preserve"> / IgA</w:t>
            </w:r>
          </w:p>
        </w:tc>
        <w:tc>
          <w:tcPr>
            <w:tcW w:w="3192" w:type="dxa"/>
            <w:tcBorders>
              <w:top w:val="single" w:sz="4" w:space="0" w:color="auto"/>
            </w:tcBorders>
          </w:tcPr>
          <w:p w:rsidR="00B161AD" w:rsidRDefault="00B161AD" w:rsidP="00BF1820">
            <w:r>
              <w:t>r = 0.</w:t>
            </w:r>
            <w:r w:rsidR="00BF1820">
              <w:t>627</w:t>
            </w:r>
            <w:r>
              <w:t>, p = 0.003</w:t>
            </w:r>
          </w:p>
        </w:tc>
        <w:tc>
          <w:tcPr>
            <w:tcW w:w="3192" w:type="dxa"/>
            <w:tcBorders>
              <w:top w:val="single" w:sz="4" w:space="0" w:color="auto"/>
            </w:tcBorders>
          </w:tcPr>
          <w:p w:rsidR="00B161AD" w:rsidRDefault="00B161AD" w:rsidP="00E37983">
            <w:r>
              <w:t>r = -0.483, p = 0.187</w:t>
            </w:r>
          </w:p>
        </w:tc>
      </w:tr>
      <w:tr w:rsidR="00B161AD" w:rsidTr="00B161AD">
        <w:tc>
          <w:tcPr>
            <w:tcW w:w="3192" w:type="dxa"/>
          </w:tcPr>
          <w:p w:rsidR="00B161AD" w:rsidRDefault="00B161AD" w:rsidP="000B50C8">
            <w:proofErr w:type="spellStart"/>
            <w:r w:rsidRPr="00E11BEE">
              <w:rPr>
                <w:i/>
              </w:rPr>
              <w:t>Bacteroides</w:t>
            </w:r>
            <w:proofErr w:type="spellEnd"/>
            <w:r>
              <w:t xml:space="preserve"> / IgG</w:t>
            </w:r>
          </w:p>
        </w:tc>
        <w:tc>
          <w:tcPr>
            <w:tcW w:w="3192" w:type="dxa"/>
          </w:tcPr>
          <w:p w:rsidR="00B161AD" w:rsidRDefault="00B161AD" w:rsidP="00BF1820">
            <w:r>
              <w:t>r = 0.</w:t>
            </w:r>
            <w:r w:rsidR="00BF1820">
              <w:t>466</w:t>
            </w:r>
            <w:r>
              <w:t>, p = 0.</w:t>
            </w:r>
            <w:r w:rsidR="00BF1820">
              <w:t>039</w:t>
            </w:r>
          </w:p>
        </w:tc>
        <w:tc>
          <w:tcPr>
            <w:tcW w:w="3192" w:type="dxa"/>
          </w:tcPr>
          <w:p w:rsidR="00B161AD" w:rsidRDefault="00B161AD" w:rsidP="00E37983">
            <w:r>
              <w:t>r = 0.533, p = 0.139</w:t>
            </w:r>
          </w:p>
        </w:tc>
      </w:tr>
      <w:tr w:rsidR="00B161AD" w:rsidTr="00B161AD">
        <w:tc>
          <w:tcPr>
            <w:tcW w:w="3192" w:type="dxa"/>
          </w:tcPr>
          <w:p w:rsidR="00B161AD" w:rsidRDefault="00B161AD" w:rsidP="000B50C8">
            <w:r w:rsidRPr="00E11BEE">
              <w:rPr>
                <w:i/>
              </w:rPr>
              <w:t xml:space="preserve">F. </w:t>
            </w:r>
            <w:proofErr w:type="spellStart"/>
            <w:r w:rsidRPr="00E11BEE">
              <w:rPr>
                <w:i/>
              </w:rPr>
              <w:t>prausnitzii</w:t>
            </w:r>
            <w:proofErr w:type="spellEnd"/>
            <w:r>
              <w:t xml:space="preserve"> / IgA</w:t>
            </w:r>
          </w:p>
        </w:tc>
        <w:tc>
          <w:tcPr>
            <w:tcW w:w="3192" w:type="dxa"/>
          </w:tcPr>
          <w:p w:rsidR="00B161AD" w:rsidRDefault="00B161AD" w:rsidP="00BF1820">
            <w:r>
              <w:t>r = -0.3</w:t>
            </w:r>
            <w:r w:rsidR="00BF1820">
              <w:t>02</w:t>
            </w:r>
            <w:r>
              <w:t>, p = 0.1</w:t>
            </w:r>
            <w:r w:rsidR="00BF1820">
              <w:t>95</w:t>
            </w:r>
          </w:p>
        </w:tc>
        <w:tc>
          <w:tcPr>
            <w:tcW w:w="3192" w:type="dxa"/>
          </w:tcPr>
          <w:p w:rsidR="00B161AD" w:rsidRDefault="00B161AD" w:rsidP="007977AF">
            <w:r>
              <w:t>r = 0.850,  p = 0.004</w:t>
            </w:r>
          </w:p>
        </w:tc>
      </w:tr>
      <w:tr w:rsidR="00B161AD" w:rsidTr="00B161AD">
        <w:tc>
          <w:tcPr>
            <w:tcW w:w="3192" w:type="dxa"/>
          </w:tcPr>
          <w:p w:rsidR="00B161AD" w:rsidRDefault="00B161AD" w:rsidP="000B50C8">
            <w:r w:rsidRPr="00E11BEE">
              <w:rPr>
                <w:i/>
              </w:rPr>
              <w:t xml:space="preserve">F. </w:t>
            </w:r>
            <w:proofErr w:type="spellStart"/>
            <w:r w:rsidRPr="00E11BEE">
              <w:rPr>
                <w:i/>
              </w:rPr>
              <w:t>prausnitzii</w:t>
            </w:r>
            <w:proofErr w:type="spellEnd"/>
            <w:r>
              <w:t xml:space="preserve"> / IgG</w:t>
            </w:r>
          </w:p>
        </w:tc>
        <w:tc>
          <w:tcPr>
            <w:tcW w:w="3192" w:type="dxa"/>
          </w:tcPr>
          <w:p w:rsidR="00B161AD" w:rsidRDefault="00B161AD" w:rsidP="00BF1820">
            <w:r>
              <w:t>r = -0.</w:t>
            </w:r>
            <w:r w:rsidR="00BF1820">
              <w:t>071</w:t>
            </w:r>
            <w:r>
              <w:t>, p = 0.</w:t>
            </w:r>
            <w:r w:rsidR="00BF1820">
              <w:t>767</w:t>
            </w:r>
          </w:p>
        </w:tc>
        <w:tc>
          <w:tcPr>
            <w:tcW w:w="3192" w:type="dxa"/>
          </w:tcPr>
          <w:p w:rsidR="00B161AD" w:rsidRDefault="00B161AD" w:rsidP="007977AF">
            <w:r>
              <w:t>r = -0.326, p = 0.391</w:t>
            </w:r>
          </w:p>
        </w:tc>
      </w:tr>
    </w:tbl>
    <w:p w:rsidR="00E37983" w:rsidRDefault="00E37983" w:rsidP="00914798"/>
    <w:p w:rsidR="00B161AD" w:rsidRDefault="00B161AD" w:rsidP="00914798"/>
    <w:p w:rsidR="00B161AD" w:rsidRDefault="00B161AD" w:rsidP="00914798"/>
    <w:p w:rsidR="006A72A4" w:rsidRDefault="006A72A4" w:rsidP="00914798"/>
    <w:p w:rsidR="006A72A4" w:rsidRDefault="006A72A4" w:rsidP="00914798"/>
    <w:p w:rsidR="006A72A4" w:rsidRDefault="006A72A4" w:rsidP="00914798"/>
    <w:p w:rsidR="006A72A4" w:rsidRDefault="006A72A4" w:rsidP="00914798"/>
    <w:p w:rsidR="006A72A4" w:rsidRDefault="006A72A4" w:rsidP="00914798"/>
    <w:p w:rsidR="006A72A4" w:rsidRDefault="006A72A4" w:rsidP="00914798"/>
    <w:p w:rsidR="00B161AD" w:rsidRDefault="00B161AD"/>
    <w:p w:rsidR="006A72A4" w:rsidRDefault="006A72A4"/>
    <w:p w:rsidR="00B10891" w:rsidRDefault="00B10891"/>
    <w:sectPr w:rsidR="00B10891" w:rsidSect="00BE08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990928"/>
    <w:multiLevelType w:val="hybridMultilevel"/>
    <w:tmpl w:val="52BC8B9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AB7195A"/>
    <w:multiLevelType w:val="hybridMultilevel"/>
    <w:tmpl w:val="27DA43A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7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0D0952"/>
    <w:rsid w:val="00023452"/>
    <w:rsid w:val="000D0952"/>
    <w:rsid w:val="000E296B"/>
    <w:rsid w:val="00147532"/>
    <w:rsid w:val="001B6120"/>
    <w:rsid w:val="001D7BE7"/>
    <w:rsid w:val="002267C1"/>
    <w:rsid w:val="002335D5"/>
    <w:rsid w:val="0023512D"/>
    <w:rsid w:val="003A0D95"/>
    <w:rsid w:val="00467B05"/>
    <w:rsid w:val="005D68E8"/>
    <w:rsid w:val="00641F97"/>
    <w:rsid w:val="00664F64"/>
    <w:rsid w:val="00681693"/>
    <w:rsid w:val="006A72A4"/>
    <w:rsid w:val="00761BDD"/>
    <w:rsid w:val="007977AF"/>
    <w:rsid w:val="007F1931"/>
    <w:rsid w:val="00912B87"/>
    <w:rsid w:val="00914798"/>
    <w:rsid w:val="00916683"/>
    <w:rsid w:val="00960CBE"/>
    <w:rsid w:val="00A9783E"/>
    <w:rsid w:val="00AD390C"/>
    <w:rsid w:val="00B10891"/>
    <w:rsid w:val="00B161AD"/>
    <w:rsid w:val="00BB2AC9"/>
    <w:rsid w:val="00BD41D0"/>
    <w:rsid w:val="00BE0882"/>
    <w:rsid w:val="00BF1820"/>
    <w:rsid w:val="00C71910"/>
    <w:rsid w:val="00C805C2"/>
    <w:rsid w:val="00C92A0E"/>
    <w:rsid w:val="00CF1CD1"/>
    <w:rsid w:val="00D20C47"/>
    <w:rsid w:val="00D21FF9"/>
    <w:rsid w:val="00D479D8"/>
    <w:rsid w:val="00D63F11"/>
    <w:rsid w:val="00D73ED2"/>
    <w:rsid w:val="00D96078"/>
    <w:rsid w:val="00DC737F"/>
    <w:rsid w:val="00DD1B6B"/>
    <w:rsid w:val="00E03159"/>
    <w:rsid w:val="00E11BEE"/>
    <w:rsid w:val="00E37983"/>
    <w:rsid w:val="00E95B79"/>
    <w:rsid w:val="00EA7788"/>
    <w:rsid w:val="00F9160D"/>
    <w:rsid w:val="00FA0AC4"/>
    <w:rsid w:val="00FD6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08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09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67B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7B0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67B0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960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60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60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60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6078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757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6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7</TotalTime>
  <Pages>3</Pages>
  <Words>323</Words>
  <Characters>184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B</Company>
  <LinksUpToDate>false</LinksUpToDate>
  <CharactersWithSpaces>2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toll</dc:creator>
  <cp:keywords/>
  <dc:description/>
  <cp:lastModifiedBy>mstoll</cp:lastModifiedBy>
  <cp:revision>28</cp:revision>
  <dcterms:created xsi:type="dcterms:W3CDTF">2014-02-14T13:06:00Z</dcterms:created>
  <dcterms:modified xsi:type="dcterms:W3CDTF">2014-09-12T14:39:00Z</dcterms:modified>
</cp:coreProperties>
</file>